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3F47685" w:rsidR="000035D5" w:rsidRDefault="000035D5">
                            <w:r>
                              <w:t xml:space="preserve">Reported on page number: </w:t>
                            </w:r>
                            <w:r w:rsidR="007C4EBD">
                              <w:t>05, Line No 101, 102</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3F47685" w:rsidR="000035D5" w:rsidRDefault="000035D5">
                      <w:r>
                        <w:t xml:space="preserve">Reported on page number: </w:t>
                      </w:r>
                      <w:r w:rsidR="007C4EBD">
                        <w:t>05, Line No 101, 102</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30C4B40" w:rsidR="000035D5" w:rsidRDefault="000035D5" w:rsidP="000035D5">
                            <w:r>
                              <w:t xml:space="preserve">Reported on page number: </w:t>
                            </w:r>
                            <w:r w:rsidR="007C4EBD">
                              <w:t>N/A (As no deviation was made from the approved study protocol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30C4B40" w:rsidR="000035D5" w:rsidRDefault="000035D5" w:rsidP="000035D5">
                      <w:r>
                        <w:t xml:space="preserve">Reported on page number: </w:t>
                      </w:r>
                      <w:r w:rsidR="007C4EBD">
                        <w:t>N/A (As no deviation was made from the approved study protocol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CA6E507" w:rsidR="000035D5" w:rsidRDefault="007C4EBD" w:rsidP="000035D5">
                            <w:r>
                              <w:t>As the principal author, I, along with my co-supervisor, who is listed as the third author, belong to the same community where this research was conducte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CA6E507" w:rsidR="000035D5" w:rsidRDefault="007C4EBD" w:rsidP="000035D5">
                      <w:r>
                        <w:t>As the principal author, I, along with my co-supervisor, who is listed as the third author, belong to the same community where this research was conducted</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1AE1B93" w:rsidR="000035D5" w:rsidRDefault="007C4EBD" w:rsidP="000035D5">
                            <w:r>
                              <w:t>Yes, written informed consent was obtained through the institutional/hospital framework under whose jurisdiction this study was conducted. The institution/hospital acted as the authoritative body, ensuring ethical compliance and community representation. Details regarding the written informed consent from individual study participants are provided in the Methods section of the manuscript on page 5, line 10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11AE1B93" w:rsidR="000035D5" w:rsidRDefault="007C4EBD" w:rsidP="000035D5">
                      <w:r>
                        <w:t>Yes, written informed consent was obtained through the institutional/hospital framework under whose jurisdiction this study was conducted. The institution/hospital acted as the authoritative body, ensuring ethical compliance and community representation. Details regarding the written informed consent from individual study participants are provided in the Methods section of the manuscript on page 5, line 103.</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F7EA057" w:rsidR="000035D5" w:rsidRDefault="002020C5" w:rsidP="000035D5">
                            <w:r>
                              <w:t>Community input was obtained through consultations facilitated by the institution/hospital, involving discussions with an appointed representative. Their perspectives shaped the research aims, methodology, and anticipated outcomes, ensuring cultural relevance and ethical integr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0F7EA057" w:rsidR="000035D5" w:rsidRDefault="002020C5" w:rsidP="000035D5">
                      <w:r>
                        <w:t>Community input was obtained through consultations facilitated by the institution/hospital, involving discussions with an appointed representative. Their perspectives shaped the research aims, methodology, and anticipated outcomes, ensuring cultural relevance and ethical integrit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63E2D8" w:rsidR="000035D5" w:rsidRDefault="002020C5" w:rsidP="000035D5">
                            <w:r>
                              <w:t>Informed consent documents and related materials were provided in both Urdu and English to ensure they were easily understood by local stakeholders. Additionally, community consultations facilitated by the institution/hospital helped clarify the research objectives and procedures, ensuring all participants had a clear understanding.</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863E2D8" w:rsidR="000035D5" w:rsidRDefault="002020C5" w:rsidP="000035D5">
                      <w:r>
                        <w:t>Informed consent documents and related materials were provided in both Urdu and English to ensure they were easily understood by local stakeholders. Additionally, community consultations facilitated by the institution/hospital helped clarify the research objectives and procedures, ensuring all participants had a clear understanding.</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703A2B8" w:rsidR="000035D5" w:rsidRDefault="002020C5" w:rsidP="000035D5">
                            <w:r>
                              <w:t>Yes, the findings of the research will be shared with community stakeholders in an accessible format. This includes a summary report in Urdu for better understanding and distribution of copies of the publications. Furthermore, a community presentation involving teachers and parents will be organized, incorporating an awareness session to explain the results and their implications, fostering transparency and active engagement with the local popul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0703A2B8" w:rsidR="000035D5" w:rsidRDefault="002020C5" w:rsidP="000035D5">
                      <w:r>
                        <w:t>Yes, the findings of the research will be shared with community stakeholders in an accessible format. This includes a summary report in Urdu for better understanding and distribution of copies of the publications. Furthermore, a community presentation involving teachers and parents will be organized, incorporating an awareness session to explain the results and their implications, fostering transparency and active engagement with the local population.</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4BD58F8" w:rsidR="000035D5" w:rsidRDefault="002020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24BD58F8" w:rsidR="000035D5" w:rsidRDefault="002020C5"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82F3945" w:rsidR="000035D5" w:rsidRDefault="002020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82F3945" w:rsidR="000035D5" w:rsidRDefault="002020C5"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B9030E0" w:rsidR="000035D5" w:rsidRDefault="002020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6B9030E0" w:rsidR="000035D5" w:rsidRDefault="002020C5"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3805DC0" w:rsidR="000035D5" w:rsidRDefault="002020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13805DC0" w:rsidR="000035D5" w:rsidRDefault="002020C5"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E47D071" w:rsidR="000035D5" w:rsidRDefault="002020C5"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E47D071" w:rsidR="000035D5" w:rsidRDefault="002020C5"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109569F" w14:textId="77777777" w:rsidR="00A46C41" w:rsidRDefault="00A46C41" w:rsidP="00F57A3B">
      <w:r>
        <w:separator/>
      </w:r>
    </w:p>
  </w:endnote>
  <w:endnote w:type="continuationSeparator" w:id="0">
    <w:p w14:paraId="76705634" w14:textId="77777777" w:rsidR="00A46C41" w:rsidRDefault="00A46C4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50171" w14:textId="77777777" w:rsidR="00A46C41" w:rsidRDefault="00A46C41" w:rsidP="00F57A3B">
      <w:r>
        <w:separator/>
      </w:r>
    </w:p>
  </w:footnote>
  <w:footnote w:type="continuationSeparator" w:id="0">
    <w:p w14:paraId="0BB8EF0E" w14:textId="77777777" w:rsidR="00A46C41" w:rsidRDefault="00A46C4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020C5"/>
    <w:rsid w:val="00335779"/>
    <w:rsid w:val="004A7A57"/>
    <w:rsid w:val="004C71C4"/>
    <w:rsid w:val="00515BC0"/>
    <w:rsid w:val="00541C18"/>
    <w:rsid w:val="00580384"/>
    <w:rsid w:val="0069423E"/>
    <w:rsid w:val="006F5F45"/>
    <w:rsid w:val="007C4EBD"/>
    <w:rsid w:val="00831ADE"/>
    <w:rsid w:val="00841F25"/>
    <w:rsid w:val="009364D9"/>
    <w:rsid w:val="00A43F5B"/>
    <w:rsid w:val="00A46C41"/>
    <w:rsid w:val="00A961CD"/>
    <w:rsid w:val="00AD410C"/>
    <w:rsid w:val="00BD19EC"/>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OCS</cp:lastModifiedBy>
  <cp:revision>2</cp:revision>
  <dcterms:created xsi:type="dcterms:W3CDTF">2024-12-04T13:00:00Z</dcterms:created>
  <dcterms:modified xsi:type="dcterms:W3CDTF">2024-12-04T13:00:00Z</dcterms:modified>
</cp:coreProperties>
</file>